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earch strategies in Pubmed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#1 Search: ((((((knee osteoarthritis[MeSH Terms]) OR (knee[MeSH Terms])) OR (osteoarthritis[MeSH Terms])) OR (arthritis[MeSH Terms])) OR (knee osteoarthritis[Title/Abstract])) OR (knee[Title/Abstract])) OR (osteoarthritis[Title/Abstract])</w:t>
      </w:r>
    </w:p>
    <w:p>
      <w:pPr>
        <w:pStyle w:val="Normal"/>
        <w:spacing w:lineRule="auto" w:line="360"/>
        <w:rPr/>
      </w:pPr>
      <w:r>
        <w:rPr/>
        <w:t>#2</w:t>
      </w:r>
      <w:r>
        <w:rPr/>
        <w:t xml:space="preserve"> </w:t>
      </w:r>
      <w:r>
        <w:rPr/>
        <w:t>Search: (((celecoxib[MeSH Terms]) OR (Celebrex[MeSH Terms])) OR (Celebrex[Title/Abstract])) OR (celecoxib[Title/Abstract])</w:t>
      </w:r>
    </w:p>
    <w:p>
      <w:pPr>
        <w:pStyle w:val="Normal"/>
        <w:spacing w:lineRule="auto" w:line="360"/>
        <w:rPr/>
      </w:pPr>
      <w:r>
        <w:rPr/>
        <w:t>#3  Search: (diclofenac[MeSH Terms]) OR (diclofenac[Title/Abstract])</w:t>
      </w:r>
    </w:p>
    <w:p>
      <w:pPr>
        <w:pStyle w:val="Normal"/>
        <w:spacing w:lineRule="auto" w:line="360"/>
        <w:rPr/>
      </w:pPr>
      <w:r>
        <w:rPr/>
        <w:t>#4  Search: #1 and #2 and #3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8T22:59:00Z</dcterms:created>
  <dc:creator>核桃</dc:creator>
  <dc:description/>
  <dc:language>en-US</dc:language>
  <cp:lastModifiedBy>74639</cp:lastModifiedBy>
  <dcterms:modified xsi:type="dcterms:W3CDTF">2020-04-08T22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